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842"/>
        <w:gridCol w:w="1799"/>
        <w:gridCol w:w="842"/>
        <w:gridCol w:w="332"/>
        <w:gridCol w:w="842"/>
        <w:gridCol w:w="922"/>
        <w:gridCol w:w="1201"/>
      </w:tblGrid>
      <w:tr w:rsidR="002E6FF6" w:rsidRPr="00423D84" w:rsidTr="00384F3E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463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463DD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Summary of hierarchical </w:t>
            </w:r>
            <w:r w:rsidR="00422843">
              <w:rPr>
                <w:rFonts w:ascii="Times New Roman" w:hAnsi="Times New Roman" w:cs="Times New Roman"/>
                <w:sz w:val="24"/>
                <w:szCs w:val="24"/>
              </w:rPr>
              <w:t xml:space="preserve">multiple linear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regression ana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s for predic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babilistic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 monetary reward discountin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 w:rsidRPr="007C5F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)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cent body fat (PBF) in women.</w:t>
            </w:r>
          </w:p>
        </w:tc>
      </w:tr>
      <w:tr w:rsidR="002E6FF6" w:rsidRPr="00423D84" w:rsidTr="00384F3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6FF6" w:rsidRPr="00942811" w:rsidRDefault="002E6FF6" w:rsidP="00384F3E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BF an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u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E6FF6" w:rsidRPr="00423D84" w:rsidTr="00384F3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B470F5" w:rsidRDefault="002E6FF6" w:rsidP="00384F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Total sampl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bookmarkStart w:id="0" w:name="_GoBack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84101D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56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1)</w:t>
            </w:r>
          </w:p>
        </w:tc>
      </w:tr>
      <w:tr w:rsidR="002E6FF6" w:rsidRPr="00423D84" w:rsidTr="00384F3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B470F5" w:rsidRDefault="003072E3" w:rsidP="00384F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  <w:r w:rsidR="002E6FF6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2E6FF6"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2E6FF6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1</w:t>
            </w:r>
            <w:r w:rsidR="002E6FF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E6FF6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F172E2" w:rsidRDefault="002E6FF6" w:rsidP="00384F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2E2">
              <w:rPr>
                <w:rFonts w:ascii="Times New Roman" w:hAnsi="Times New Roman" w:cs="Times New Roman"/>
                <w:b/>
                <w:sz w:val="24"/>
                <w:szCs w:val="24"/>
              </w:rPr>
              <w:t>-.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2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7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02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.12)</w:t>
            </w:r>
          </w:p>
        </w:tc>
      </w:tr>
      <w:tr w:rsidR="002E6FF6" w:rsidRPr="00423D84" w:rsidTr="00384F3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B470F5" w:rsidRDefault="002E6FF6" w:rsidP="00384F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Obes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877AC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FF6" w:rsidRPr="00423D84" w:rsidTr="00384F3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A9736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FF6" w:rsidRPr="00423D84" w:rsidRDefault="002E6FF6" w:rsidP="00384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52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3)</w:t>
            </w:r>
          </w:p>
        </w:tc>
      </w:tr>
      <w:tr w:rsidR="002E6FF6" w:rsidRPr="00423D84" w:rsidTr="00384F3E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FF6" w:rsidRDefault="002E6FF6" w:rsidP="00384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F6"/>
    <w:rsid w:val="002E6FF6"/>
    <w:rsid w:val="003072E3"/>
    <w:rsid w:val="00313F5D"/>
    <w:rsid w:val="00384F3E"/>
    <w:rsid w:val="00422843"/>
    <w:rsid w:val="00463DD2"/>
    <w:rsid w:val="005B07B1"/>
    <w:rsid w:val="0068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FF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FF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5</cp:revision>
  <dcterms:created xsi:type="dcterms:W3CDTF">2015-04-29T20:27:00Z</dcterms:created>
  <dcterms:modified xsi:type="dcterms:W3CDTF">2015-05-19T15:52:00Z</dcterms:modified>
</cp:coreProperties>
</file>